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02E1E" w14:textId="77777777" w:rsidR="00D87AF7" w:rsidRPr="00071EDD" w:rsidRDefault="00D87AF7" w:rsidP="00071EDD">
      <w:pPr>
        <w:pStyle w:val="TableTitle"/>
        <w:shd w:val="clear" w:color="auto" w:fill="948A54" w:themeFill="background2" w:themeFillShade="80"/>
        <w:rPr>
          <w:b/>
          <w:color w:val="FFFFFF" w:themeColor="background1"/>
          <w:sz w:val="32"/>
          <w:szCs w:val="32"/>
        </w:rPr>
      </w:pPr>
      <w:r w:rsidRPr="00071EDD">
        <w:rPr>
          <w:b/>
          <w:color w:val="FFFFFF" w:themeColor="background1"/>
          <w:sz w:val="28"/>
          <w:szCs w:val="28"/>
        </w:rPr>
        <w:t xml:space="preserve">STROBE </w:t>
      </w:r>
      <w:r w:rsidR="00F0752A" w:rsidRPr="00071EDD">
        <w:rPr>
          <w:b/>
          <w:color w:val="FFFFFF" w:themeColor="background1"/>
          <w:sz w:val="28"/>
          <w:szCs w:val="28"/>
        </w:rPr>
        <w:t>S</w:t>
      </w:r>
      <w:r w:rsidRPr="00071EDD">
        <w:rPr>
          <w:b/>
          <w:color w:val="FFFFFF" w:themeColor="background1"/>
          <w:sz w:val="28"/>
          <w:szCs w:val="28"/>
        </w:rPr>
        <w:t>tatement</w:t>
      </w:r>
      <w:r w:rsidRPr="00071EDD">
        <w:rPr>
          <w:b/>
          <w:color w:val="FFFFFF" w:themeColor="background1"/>
          <w:sz w:val="32"/>
          <w:szCs w:val="32"/>
        </w:rPr>
        <w:t xml:space="preserve">—checklist of items that should be </w:t>
      </w:r>
      <w:r w:rsidR="00B60EFB" w:rsidRPr="00071EDD">
        <w:rPr>
          <w:b/>
          <w:color w:val="FFFFFF" w:themeColor="background1"/>
          <w:sz w:val="32"/>
          <w:szCs w:val="32"/>
        </w:rPr>
        <w:t xml:space="preserve">included </w:t>
      </w:r>
      <w:r w:rsidRPr="00071EDD">
        <w:rPr>
          <w:b/>
          <w:color w:val="FFFFFF" w:themeColor="background1"/>
          <w:sz w:val="32"/>
          <w:szCs w:val="32"/>
        </w:rPr>
        <w:t>in r</w:t>
      </w:r>
      <w:r w:rsidR="004A32C8" w:rsidRPr="00071EDD">
        <w:rPr>
          <w:b/>
          <w:color w:val="FFFFFF" w:themeColor="background1"/>
          <w:sz w:val="32"/>
          <w:szCs w:val="32"/>
        </w:rPr>
        <w:t>eports of observational studies</w:t>
      </w:r>
    </w:p>
    <w:p w14:paraId="68D605AB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8" w:space="0" w:color="948A54" w:themeColor="background2" w:themeShade="80"/>
          <w:left w:val="single" w:sz="8" w:space="0" w:color="948A54" w:themeColor="background2" w:themeShade="80"/>
          <w:bottom w:val="single" w:sz="8" w:space="0" w:color="948A54" w:themeColor="background2" w:themeShade="80"/>
          <w:right w:val="single" w:sz="8" w:space="0" w:color="948A54" w:themeColor="background2" w:themeShade="80"/>
          <w:insideH w:val="single" w:sz="8" w:space="0" w:color="948A54" w:themeColor="background2" w:themeShade="80"/>
          <w:insideV w:val="single" w:sz="8" w:space="0" w:color="948A54" w:themeColor="background2" w:themeShade="80"/>
        </w:tblBorders>
        <w:tblLook w:val="0000" w:firstRow="0" w:lastRow="0" w:firstColumn="0" w:lastColumn="0" w:noHBand="0" w:noVBand="0"/>
      </w:tblPr>
      <w:tblGrid>
        <w:gridCol w:w="1951"/>
        <w:gridCol w:w="616"/>
        <w:gridCol w:w="8006"/>
        <w:gridCol w:w="627"/>
        <w:gridCol w:w="3792"/>
      </w:tblGrid>
      <w:tr w:rsidR="00191A23" w:rsidRPr="0022554A" w14:paraId="6C163603" w14:textId="77777777" w:rsidTr="00536841">
        <w:tc>
          <w:tcPr>
            <w:tcW w:w="1951" w:type="dxa"/>
            <w:shd w:val="clear" w:color="auto" w:fill="C4BC96" w:themeFill="background2" w:themeFillShade="BF"/>
          </w:tcPr>
          <w:p w14:paraId="75A469FA" w14:textId="77777777" w:rsidR="00191A23" w:rsidRPr="0022554A" w:rsidRDefault="00191A23" w:rsidP="001D78FC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shd w:val="clear" w:color="auto" w:fill="DDD9C3" w:themeFill="background2" w:themeFillShade="E6"/>
          </w:tcPr>
          <w:p w14:paraId="3F829B80" w14:textId="77777777" w:rsidR="00191A23" w:rsidRPr="0022554A" w:rsidRDefault="00191A23" w:rsidP="001D78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shd w:val="clear" w:color="auto" w:fill="C4BC96" w:themeFill="background2" w:themeFillShade="BF"/>
            <w:vAlign w:val="bottom"/>
          </w:tcPr>
          <w:p w14:paraId="109444C3" w14:textId="77777777" w:rsidR="00191A23" w:rsidRPr="0022554A" w:rsidRDefault="00191A23" w:rsidP="001D78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591" w:type="dxa"/>
            <w:shd w:val="clear" w:color="auto" w:fill="DDD9C3" w:themeFill="background2" w:themeFillShade="E6"/>
          </w:tcPr>
          <w:p w14:paraId="231E965A" w14:textId="77777777" w:rsidR="00191A23" w:rsidRPr="0022554A" w:rsidRDefault="00191A23" w:rsidP="001D78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3803" w:type="dxa"/>
            <w:shd w:val="clear" w:color="auto" w:fill="C4BC96" w:themeFill="background2" w:themeFillShade="BF"/>
          </w:tcPr>
          <w:p w14:paraId="677AC64C" w14:textId="77777777" w:rsidR="00191A23" w:rsidRPr="0022554A" w:rsidRDefault="00517788" w:rsidP="001D78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21A53768" w14:textId="77777777" w:rsidTr="00536841">
        <w:tc>
          <w:tcPr>
            <w:tcW w:w="1951" w:type="dxa"/>
            <w:vMerge w:val="restart"/>
            <w:shd w:val="clear" w:color="auto" w:fill="DDD9C3" w:themeFill="background2" w:themeFillShade="E6"/>
          </w:tcPr>
          <w:p w14:paraId="2B22FA37" w14:textId="0E8C4E50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77E5E3D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961F94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91" w:type="dxa"/>
          </w:tcPr>
          <w:p w14:paraId="4EA615A7" w14:textId="389D287E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803" w:type="dxa"/>
          </w:tcPr>
          <w:p w14:paraId="54998C39" w14:textId="5F46DC45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 Cross-sectional Study</w:t>
            </w:r>
          </w:p>
        </w:tc>
      </w:tr>
      <w:tr w:rsidR="00191A23" w:rsidRPr="0022554A" w14:paraId="2A408313" w14:textId="77777777" w:rsidTr="00536841">
        <w:tc>
          <w:tcPr>
            <w:tcW w:w="1951" w:type="dxa"/>
            <w:vMerge/>
            <w:shd w:val="clear" w:color="auto" w:fill="DDD9C3" w:themeFill="background2" w:themeFillShade="E6"/>
          </w:tcPr>
          <w:p w14:paraId="5A4B5C4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1821202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9DAA59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91" w:type="dxa"/>
          </w:tcPr>
          <w:p w14:paraId="640FB1FA" w14:textId="4132F1AE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803" w:type="dxa"/>
          </w:tcPr>
          <w:p w14:paraId="492BA407" w14:textId="76B6EE05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14:paraId="7E668708" w14:textId="77777777" w:rsidTr="00536841">
        <w:tc>
          <w:tcPr>
            <w:tcW w:w="11189" w:type="dxa"/>
            <w:gridSpan w:val="4"/>
            <w:shd w:val="clear" w:color="auto" w:fill="948A54" w:themeFill="background2" w:themeFillShade="80"/>
          </w:tcPr>
          <w:p w14:paraId="07F14446" w14:textId="77777777" w:rsidR="00191A23" w:rsidRPr="00072F41" w:rsidRDefault="00191A23" w:rsidP="0022554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072F41">
              <w:rPr>
                <w:color w:val="FFFFFF" w:themeColor="background1"/>
                <w:sz w:val="22"/>
                <w:szCs w:val="22"/>
              </w:rPr>
              <w:t>Introduction</w:t>
            </w:r>
          </w:p>
        </w:tc>
        <w:bookmarkEnd w:id="13"/>
        <w:bookmarkEnd w:id="14"/>
        <w:tc>
          <w:tcPr>
            <w:tcW w:w="3803" w:type="dxa"/>
            <w:shd w:val="clear" w:color="auto" w:fill="948A54" w:themeFill="background2" w:themeFillShade="80"/>
          </w:tcPr>
          <w:p w14:paraId="4DD4F923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C33C50B" w14:textId="77777777" w:rsidTr="00536841">
        <w:tc>
          <w:tcPr>
            <w:tcW w:w="1951" w:type="dxa"/>
            <w:shd w:val="clear" w:color="auto" w:fill="DDD9C3" w:themeFill="background2" w:themeFillShade="E6"/>
          </w:tcPr>
          <w:p w14:paraId="3E573D82" w14:textId="133848D2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shd w:val="clear" w:color="auto" w:fill="DDD9C3" w:themeFill="background2" w:themeFillShade="E6"/>
          </w:tcPr>
          <w:p w14:paraId="33DF8AF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21E28D9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91" w:type="dxa"/>
          </w:tcPr>
          <w:p w14:paraId="0B5F3A6B" w14:textId="62D622FC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5F50DCCE" w14:textId="2F83FCC1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– Paragraph 1-3</w:t>
            </w:r>
          </w:p>
        </w:tc>
      </w:tr>
      <w:tr w:rsidR="00191A23" w:rsidRPr="0022554A" w14:paraId="1F8FEFDE" w14:textId="77777777" w:rsidTr="00536841">
        <w:tc>
          <w:tcPr>
            <w:tcW w:w="1951" w:type="dxa"/>
            <w:shd w:val="clear" w:color="auto" w:fill="C4BC96" w:themeFill="background2" w:themeFillShade="BF"/>
          </w:tcPr>
          <w:p w14:paraId="291B1AA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FDA427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4334F29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91" w:type="dxa"/>
          </w:tcPr>
          <w:p w14:paraId="614ACA57" w14:textId="4C091069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0D415CC0" w14:textId="6918186E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 – Paragraph </w:t>
            </w:r>
            <w:r w:rsidR="006A11C2">
              <w:rPr>
                <w:sz w:val="20"/>
              </w:rPr>
              <w:t>3-</w:t>
            </w:r>
            <w:r>
              <w:rPr>
                <w:sz w:val="20"/>
              </w:rPr>
              <w:t>4</w:t>
            </w:r>
          </w:p>
        </w:tc>
      </w:tr>
      <w:tr w:rsidR="00191A23" w:rsidRPr="0022554A" w14:paraId="5A348299" w14:textId="77777777" w:rsidTr="00536841">
        <w:tc>
          <w:tcPr>
            <w:tcW w:w="11189" w:type="dxa"/>
            <w:gridSpan w:val="4"/>
            <w:shd w:val="clear" w:color="auto" w:fill="948A54" w:themeFill="background2" w:themeFillShade="80"/>
          </w:tcPr>
          <w:p w14:paraId="6FF1E160" w14:textId="77777777" w:rsidR="00191A23" w:rsidRPr="00072F41" w:rsidRDefault="00191A23" w:rsidP="0022554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072F41">
              <w:rPr>
                <w:color w:val="FFFFFF" w:themeColor="background1"/>
                <w:sz w:val="22"/>
                <w:szCs w:val="22"/>
              </w:rPr>
              <w:t>Methods</w:t>
            </w:r>
          </w:p>
        </w:tc>
        <w:bookmarkEnd w:id="21"/>
        <w:bookmarkEnd w:id="22"/>
        <w:tc>
          <w:tcPr>
            <w:tcW w:w="3803" w:type="dxa"/>
            <w:shd w:val="clear" w:color="auto" w:fill="948A54" w:themeFill="background2" w:themeFillShade="80"/>
          </w:tcPr>
          <w:p w14:paraId="2D6015E3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579DDA9" w14:textId="77777777" w:rsidTr="00536841">
        <w:tc>
          <w:tcPr>
            <w:tcW w:w="1951" w:type="dxa"/>
            <w:shd w:val="clear" w:color="auto" w:fill="C4BC96" w:themeFill="background2" w:themeFillShade="BF"/>
          </w:tcPr>
          <w:p w14:paraId="2B831F5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0554A4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4310710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591" w:type="dxa"/>
          </w:tcPr>
          <w:p w14:paraId="68CDA39C" w14:textId="0F335C4A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340A981A" w14:textId="76FE2FCF" w:rsidR="00191A23" w:rsidRPr="0022554A" w:rsidRDefault="003308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udy Population</w:t>
            </w:r>
          </w:p>
        </w:tc>
      </w:tr>
      <w:tr w:rsidR="004D7614" w:rsidRPr="0022554A" w14:paraId="182819C1" w14:textId="77777777" w:rsidTr="00536841">
        <w:tc>
          <w:tcPr>
            <w:tcW w:w="1951" w:type="dxa"/>
            <w:shd w:val="clear" w:color="auto" w:fill="DDD9C3" w:themeFill="background2" w:themeFillShade="E6"/>
          </w:tcPr>
          <w:p w14:paraId="7F39696B" w14:textId="77777777" w:rsidR="004D7614" w:rsidRPr="0022554A" w:rsidRDefault="004D7614" w:rsidP="004D7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588E2395" w14:textId="77777777" w:rsidR="004D7614" w:rsidRPr="0022554A" w:rsidRDefault="004D7614" w:rsidP="004D76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5FF7F2C1" w14:textId="77777777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91" w:type="dxa"/>
          </w:tcPr>
          <w:p w14:paraId="4628B7F8" w14:textId="6A9A8D9F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2326877A" w14:textId="4637F7D6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udy Population</w:t>
            </w:r>
          </w:p>
        </w:tc>
      </w:tr>
      <w:bookmarkEnd w:id="25"/>
      <w:bookmarkEnd w:id="26"/>
      <w:tr w:rsidR="004D7614" w:rsidRPr="0022554A" w14:paraId="71C38ED7" w14:textId="77777777" w:rsidTr="00536841">
        <w:tc>
          <w:tcPr>
            <w:tcW w:w="1951" w:type="dxa"/>
            <w:vMerge w:val="restart"/>
            <w:shd w:val="clear" w:color="auto" w:fill="C4BC96" w:themeFill="background2" w:themeFillShade="BF"/>
          </w:tcPr>
          <w:p w14:paraId="5570D110" w14:textId="77777777" w:rsidR="004D7614" w:rsidRPr="0022554A" w:rsidRDefault="004D7614" w:rsidP="004D761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4112562" w14:textId="77777777" w:rsidR="004D7614" w:rsidRPr="0022554A" w:rsidRDefault="004D7614" w:rsidP="004D76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00D400E3" w14:textId="77777777" w:rsidR="004D7614" w:rsidRPr="00EC0BFF" w:rsidRDefault="004D7614" w:rsidP="004D7614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EC0BFF">
              <w:rPr>
                <w:b/>
                <w:i/>
                <w:sz w:val="20"/>
              </w:rPr>
              <w:t>Cohort study</w:t>
            </w:r>
            <w:r w:rsidRPr="00EC0BFF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032C799" w14:textId="77777777" w:rsidR="004D7614" w:rsidRPr="00EC0BFF" w:rsidRDefault="004D7614" w:rsidP="004D7614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EC0BFF">
              <w:rPr>
                <w:b/>
                <w:i/>
                <w:sz w:val="20"/>
              </w:rPr>
              <w:t>Case-control study</w:t>
            </w:r>
            <w:r w:rsidRPr="00EC0BFF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7202F33" w14:textId="77777777" w:rsidR="004D7614" w:rsidRPr="00EC0BFF" w:rsidRDefault="004D7614" w:rsidP="004D7614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EC0BFF">
              <w:rPr>
                <w:b/>
                <w:i/>
                <w:sz w:val="20"/>
              </w:rPr>
              <w:t>Cross-sectional study</w:t>
            </w:r>
            <w:r w:rsidRPr="00EC0BFF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91" w:type="dxa"/>
          </w:tcPr>
          <w:p w14:paraId="48BF64B5" w14:textId="150316FA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718761E5" w14:textId="32952D9E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udy Population</w:t>
            </w:r>
          </w:p>
        </w:tc>
      </w:tr>
      <w:tr w:rsidR="004D7614" w:rsidRPr="0022554A" w14:paraId="73E5EEA8" w14:textId="77777777" w:rsidTr="00536841">
        <w:tc>
          <w:tcPr>
            <w:tcW w:w="1951" w:type="dxa"/>
            <w:vMerge/>
            <w:shd w:val="clear" w:color="auto" w:fill="C4BC96" w:themeFill="background2" w:themeFillShade="BF"/>
          </w:tcPr>
          <w:p w14:paraId="764BC9A9" w14:textId="77777777" w:rsidR="004D7614" w:rsidRPr="0022554A" w:rsidRDefault="004D7614" w:rsidP="004D7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4844677" w14:textId="77777777" w:rsidR="004D7614" w:rsidRPr="0022554A" w:rsidRDefault="004D7614" w:rsidP="004D76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190169F" w14:textId="77777777" w:rsidR="004D7614" w:rsidRPr="00EC0BFF" w:rsidRDefault="004D7614" w:rsidP="004D7614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EC0BFF">
              <w:rPr>
                <w:b/>
                <w:bCs/>
                <w:i/>
                <w:sz w:val="20"/>
              </w:rPr>
              <w:t>Cohort study</w:t>
            </w:r>
            <w:r w:rsidRPr="00EC0BFF">
              <w:rPr>
                <w:sz w:val="20"/>
              </w:rPr>
              <w:t>—For matched studies, give matching criteria and number of exposed and unexposed</w:t>
            </w:r>
          </w:p>
          <w:p w14:paraId="3FC0D855" w14:textId="77777777" w:rsidR="004D7614" w:rsidRPr="00EC0BFF" w:rsidRDefault="004D7614" w:rsidP="004D7614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rPr>
                <w:i/>
                <w:sz w:val="20"/>
              </w:rPr>
            </w:pPr>
            <w:r w:rsidRPr="00EC0BFF">
              <w:rPr>
                <w:b/>
                <w:bCs/>
                <w:i/>
                <w:sz w:val="20"/>
              </w:rPr>
              <w:t>Case-control study</w:t>
            </w:r>
            <w:r w:rsidRPr="00EC0BFF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591" w:type="dxa"/>
          </w:tcPr>
          <w:p w14:paraId="64381768" w14:textId="77777777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803" w:type="dxa"/>
          </w:tcPr>
          <w:p w14:paraId="56E6EB83" w14:textId="618900DD" w:rsidR="004D7614" w:rsidRPr="0022554A" w:rsidRDefault="00E93642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4D7614" w:rsidRPr="0022554A" w14:paraId="0E543A7A" w14:textId="77777777" w:rsidTr="00536841">
        <w:tc>
          <w:tcPr>
            <w:tcW w:w="1951" w:type="dxa"/>
            <w:shd w:val="clear" w:color="auto" w:fill="DDD9C3" w:themeFill="background2" w:themeFillShade="E6"/>
          </w:tcPr>
          <w:p w14:paraId="57019CB7" w14:textId="77777777" w:rsidR="004D7614" w:rsidRPr="0022554A" w:rsidRDefault="004D7614" w:rsidP="004D7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73E5F1B8" w14:textId="77777777" w:rsidR="004D7614" w:rsidRPr="0022554A" w:rsidRDefault="004D7614" w:rsidP="004D76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777067F" w14:textId="77777777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91" w:type="dxa"/>
          </w:tcPr>
          <w:p w14:paraId="0C410A49" w14:textId="5F748D7E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803" w:type="dxa"/>
          </w:tcPr>
          <w:p w14:paraId="36344552" w14:textId="6D69CA97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aterials and Methods </w:t>
            </w:r>
          </w:p>
        </w:tc>
      </w:tr>
      <w:tr w:rsidR="004D7614" w:rsidRPr="0022554A" w14:paraId="20C68805" w14:textId="77777777" w:rsidTr="00536841">
        <w:trPr>
          <w:trHeight w:val="294"/>
        </w:trPr>
        <w:tc>
          <w:tcPr>
            <w:tcW w:w="1951" w:type="dxa"/>
            <w:shd w:val="clear" w:color="auto" w:fill="C4BC96" w:themeFill="background2" w:themeFillShade="BF"/>
          </w:tcPr>
          <w:p w14:paraId="50540C12" w14:textId="04CB9FB3" w:rsidR="004D7614" w:rsidRPr="0022554A" w:rsidRDefault="004D7614" w:rsidP="004D7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435FFFC1" w14:textId="77777777" w:rsidR="004D7614" w:rsidRPr="0022554A" w:rsidRDefault="004D7614" w:rsidP="004D76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54E37A8F" w14:textId="77777777" w:rsidR="004D7614" w:rsidRPr="0022554A" w:rsidRDefault="004D7614" w:rsidP="004D7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91" w:type="dxa"/>
          </w:tcPr>
          <w:p w14:paraId="35E1ABEC" w14:textId="3880B106" w:rsidR="004D7614" w:rsidRPr="0022554A" w:rsidRDefault="004D7614" w:rsidP="004D761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803" w:type="dxa"/>
          </w:tcPr>
          <w:p w14:paraId="2D8D4CC2" w14:textId="3C141350" w:rsidR="004D7614" w:rsidRPr="0022554A" w:rsidRDefault="004D7614" w:rsidP="004D761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 xml:space="preserve">Materials and Methods </w:t>
            </w:r>
          </w:p>
        </w:tc>
      </w:tr>
      <w:tr w:rsidR="007B757B" w:rsidRPr="0022554A" w14:paraId="230677D1" w14:textId="77777777" w:rsidTr="00536841">
        <w:tc>
          <w:tcPr>
            <w:tcW w:w="1951" w:type="dxa"/>
            <w:shd w:val="clear" w:color="auto" w:fill="DDD9C3" w:themeFill="background2" w:themeFillShade="E6"/>
          </w:tcPr>
          <w:p w14:paraId="7B5CDD9D" w14:textId="77777777" w:rsidR="007B757B" w:rsidRPr="0022554A" w:rsidRDefault="007B757B" w:rsidP="007B757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34AEB9E9" w14:textId="77777777" w:rsidR="007B757B" w:rsidRPr="0022554A" w:rsidRDefault="007B757B" w:rsidP="007B757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2E1EEC73" w14:textId="77777777" w:rsidR="007B757B" w:rsidRPr="0022554A" w:rsidRDefault="007B757B" w:rsidP="007B757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91" w:type="dxa"/>
          </w:tcPr>
          <w:p w14:paraId="7361B238" w14:textId="16107978" w:rsidR="007B757B" w:rsidRPr="0022554A" w:rsidRDefault="007B757B" w:rsidP="007B757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3803" w:type="dxa"/>
          </w:tcPr>
          <w:p w14:paraId="05FF0243" w14:textId="23ACB809" w:rsidR="007B757B" w:rsidRPr="0022554A" w:rsidRDefault="007B757B" w:rsidP="007B757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Discussion – Limitation (Last Paragraph)</w:t>
            </w:r>
          </w:p>
        </w:tc>
      </w:tr>
      <w:tr w:rsidR="007B757B" w:rsidRPr="0022554A" w14:paraId="24638BA8" w14:textId="77777777" w:rsidTr="00536841">
        <w:tc>
          <w:tcPr>
            <w:tcW w:w="1951" w:type="dxa"/>
            <w:shd w:val="clear" w:color="auto" w:fill="C4BC96" w:themeFill="background2" w:themeFillShade="BF"/>
          </w:tcPr>
          <w:p w14:paraId="4A2F5E99" w14:textId="77777777" w:rsidR="007B757B" w:rsidRPr="0022554A" w:rsidRDefault="007B757B" w:rsidP="007B757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616" w:type="dxa"/>
          </w:tcPr>
          <w:p w14:paraId="164CECF9" w14:textId="77777777" w:rsidR="007B757B" w:rsidRPr="0022554A" w:rsidRDefault="007B757B" w:rsidP="007B757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02BDAAF" w14:textId="77777777" w:rsidR="007B757B" w:rsidRPr="0022554A" w:rsidRDefault="007B757B" w:rsidP="007B757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591" w:type="dxa"/>
          </w:tcPr>
          <w:p w14:paraId="4D713754" w14:textId="773AB72E" w:rsidR="007B757B" w:rsidRPr="0022554A" w:rsidRDefault="00101CBA" w:rsidP="007B757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03" w:type="dxa"/>
          </w:tcPr>
          <w:p w14:paraId="0B645D7F" w14:textId="59DA8771" w:rsidR="007B757B" w:rsidRPr="0022554A" w:rsidRDefault="00101CBA" w:rsidP="007B757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udy Population (Samples was derived consecutively from outpatient clinic)</w:t>
            </w:r>
          </w:p>
        </w:tc>
      </w:tr>
    </w:tbl>
    <w:p w14:paraId="19F1808E" w14:textId="77777777" w:rsidR="00191A23" w:rsidRDefault="00191A23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8" w:space="0" w:color="948A54" w:themeColor="background2" w:themeShade="80"/>
          <w:left w:val="single" w:sz="8" w:space="0" w:color="948A54" w:themeColor="background2" w:themeShade="80"/>
          <w:bottom w:val="single" w:sz="8" w:space="0" w:color="948A54" w:themeColor="background2" w:themeShade="80"/>
          <w:right w:val="single" w:sz="8" w:space="0" w:color="948A54" w:themeColor="background2" w:themeShade="80"/>
          <w:insideH w:val="single" w:sz="8" w:space="0" w:color="948A54" w:themeColor="background2" w:themeShade="80"/>
          <w:insideV w:val="single" w:sz="8" w:space="0" w:color="948A54" w:themeColor="background2" w:themeShade="80"/>
        </w:tblBorders>
        <w:tblLook w:val="0000" w:firstRow="0" w:lastRow="0" w:firstColumn="0" w:lastColumn="0" w:noHBand="0" w:noVBand="0"/>
      </w:tblPr>
      <w:tblGrid>
        <w:gridCol w:w="1494"/>
        <w:gridCol w:w="208"/>
        <w:gridCol w:w="208"/>
        <w:gridCol w:w="1280"/>
        <w:gridCol w:w="7643"/>
        <w:gridCol w:w="498"/>
        <w:gridCol w:w="3661"/>
      </w:tblGrid>
      <w:tr w:rsidR="004A0614" w:rsidRPr="0022554A" w14:paraId="0F48000F" w14:textId="77777777" w:rsidTr="00492CED">
        <w:tc>
          <w:tcPr>
            <w:tcW w:w="1703" w:type="dxa"/>
            <w:gridSpan w:val="2"/>
            <w:shd w:val="clear" w:color="auto" w:fill="DDD9C3" w:themeFill="background2" w:themeFillShade="E6"/>
          </w:tcPr>
          <w:bookmarkEnd w:id="40"/>
          <w:bookmarkEnd w:id="41"/>
          <w:p w14:paraId="60DD76DD" w14:textId="77777777" w:rsidR="00536841" w:rsidRPr="0022554A" w:rsidRDefault="00536841" w:rsidP="00536841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1297" w:type="dxa"/>
            <w:gridSpan w:val="2"/>
          </w:tcPr>
          <w:p w14:paraId="2B25EDBA" w14:textId="77777777" w:rsidR="00536841" w:rsidRPr="0022554A" w:rsidRDefault="00536841" w:rsidP="005368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778" w:type="dxa"/>
          </w:tcPr>
          <w:p w14:paraId="691DD28F" w14:textId="77777777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00" w:type="dxa"/>
          </w:tcPr>
          <w:p w14:paraId="3823978F" w14:textId="55E8ACAF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487A1A19" w14:textId="56D4826C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(DAS28-CRP, HADS, Cytokine Analysis)</w:t>
            </w:r>
          </w:p>
        </w:tc>
      </w:tr>
      <w:tr w:rsidR="004A0614" w:rsidRPr="0022554A" w14:paraId="389702E6" w14:textId="77777777" w:rsidTr="00492CED">
        <w:tc>
          <w:tcPr>
            <w:tcW w:w="1703" w:type="dxa"/>
            <w:gridSpan w:val="2"/>
            <w:vMerge w:val="restart"/>
            <w:shd w:val="clear" w:color="auto" w:fill="C4BC96" w:themeFill="background2" w:themeFillShade="BF"/>
          </w:tcPr>
          <w:p w14:paraId="58370428" w14:textId="618FB898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1297" w:type="dxa"/>
            <w:gridSpan w:val="2"/>
            <w:vMerge w:val="restart"/>
          </w:tcPr>
          <w:p w14:paraId="51A76206" w14:textId="77777777" w:rsidR="00536841" w:rsidRPr="0022554A" w:rsidRDefault="00536841" w:rsidP="0053684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778" w:type="dxa"/>
          </w:tcPr>
          <w:p w14:paraId="1D6864D0" w14:textId="77777777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00" w:type="dxa"/>
          </w:tcPr>
          <w:p w14:paraId="48F030DD" w14:textId="319C4BC4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418F7C0E" w14:textId="17BE3B53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atistical Analysis</w:t>
            </w:r>
          </w:p>
        </w:tc>
      </w:tr>
      <w:tr w:rsidR="004A0614" w:rsidRPr="0022554A" w14:paraId="2A1F45A7" w14:textId="77777777" w:rsidTr="00492CED">
        <w:tc>
          <w:tcPr>
            <w:tcW w:w="1703" w:type="dxa"/>
            <w:gridSpan w:val="2"/>
            <w:vMerge/>
            <w:shd w:val="clear" w:color="auto" w:fill="C4BC96" w:themeFill="background2" w:themeFillShade="BF"/>
          </w:tcPr>
          <w:p w14:paraId="1456F4EB" w14:textId="77777777" w:rsidR="00536841" w:rsidRPr="0022554A" w:rsidRDefault="00536841" w:rsidP="005368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1297" w:type="dxa"/>
            <w:gridSpan w:val="2"/>
            <w:vMerge/>
          </w:tcPr>
          <w:p w14:paraId="66FE9A29" w14:textId="77777777" w:rsidR="00536841" w:rsidRPr="0022554A" w:rsidRDefault="00536841" w:rsidP="005368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506CF8FA" w14:textId="77777777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00" w:type="dxa"/>
          </w:tcPr>
          <w:p w14:paraId="7F985FBD" w14:textId="68E29EC0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139DDC76" w14:textId="58F10D75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terials and Methods – Statistical Analysis</w:t>
            </w:r>
          </w:p>
        </w:tc>
      </w:tr>
      <w:tr w:rsidR="004A0614" w:rsidRPr="0022554A" w14:paraId="46DA1CEC" w14:textId="77777777" w:rsidTr="00492CED">
        <w:tc>
          <w:tcPr>
            <w:tcW w:w="1703" w:type="dxa"/>
            <w:gridSpan w:val="2"/>
            <w:vMerge/>
            <w:shd w:val="clear" w:color="auto" w:fill="C4BC96" w:themeFill="background2" w:themeFillShade="BF"/>
          </w:tcPr>
          <w:p w14:paraId="0CBFE6A5" w14:textId="77777777" w:rsidR="00536841" w:rsidRPr="0022554A" w:rsidRDefault="00536841" w:rsidP="0053684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1297" w:type="dxa"/>
            <w:gridSpan w:val="2"/>
            <w:vMerge/>
          </w:tcPr>
          <w:p w14:paraId="39000CA7" w14:textId="77777777" w:rsidR="00536841" w:rsidRPr="0022554A" w:rsidRDefault="00536841" w:rsidP="0053684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51F22BCC" w14:textId="77777777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500" w:type="dxa"/>
          </w:tcPr>
          <w:p w14:paraId="528715BD" w14:textId="77777777" w:rsidR="00536841" w:rsidRPr="0022554A" w:rsidRDefault="00536841" w:rsidP="00536841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2359CB54" w14:textId="56FB8325" w:rsidR="00536841" w:rsidRPr="0022554A" w:rsidRDefault="005E0411" w:rsidP="0053684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r w:rsidR="004A0614">
              <w:rPr>
                <w:sz w:val="20"/>
              </w:rPr>
              <w:t>required</w:t>
            </w:r>
            <w:r>
              <w:rPr>
                <w:sz w:val="20"/>
              </w:rPr>
              <w:t>, no missing data</w:t>
            </w:r>
          </w:p>
        </w:tc>
      </w:tr>
      <w:tr w:rsidR="004A0614" w:rsidRPr="0022554A" w14:paraId="27958264" w14:textId="77777777" w:rsidTr="00492CED">
        <w:tc>
          <w:tcPr>
            <w:tcW w:w="1703" w:type="dxa"/>
            <w:gridSpan w:val="2"/>
            <w:vMerge/>
            <w:shd w:val="clear" w:color="auto" w:fill="C4BC96" w:themeFill="background2" w:themeFillShade="BF"/>
          </w:tcPr>
          <w:p w14:paraId="3894678C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1297" w:type="dxa"/>
            <w:gridSpan w:val="2"/>
            <w:vMerge/>
          </w:tcPr>
          <w:p w14:paraId="30552939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4E1B2E7F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3D3A039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8B65544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500" w:type="dxa"/>
          </w:tcPr>
          <w:p w14:paraId="35F1F223" w14:textId="5C8D50A0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1DE2F9CA" w14:textId="23F20988" w:rsidR="00E93642" w:rsidRPr="0022554A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</w:t>
            </w:r>
          </w:p>
        </w:tc>
      </w:tr>
      <w:tr w:rsidR="004A0614" w:rsidRPr="0022554A" w14:paraId="122F2D0E" w14:textId="77777777" w:rsidTr="00492CED">
        <w:tc>
          <w:tcPr>
            <w:tcW w:w="1703" w:type="dxa"/>
            <w:gridSpan w:val="2"/>
            <w:vMerge/>
            <w:shd w:val="clear" w:color="auto" w:fill="C4BC96" w:themeFill="background2" w:themeFillShade="BF"/>
          </w:tcPr>
          <w:p w14:paraId="2DB7FF29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1297" w:type="dxa"/>
            <w:gridSpan w:val="2"/>
            <w:vMerge/>
          </w:tcPr>
          <w:p w14:paraId="06C490A7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3DEE1875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500" w:type="dxa"/>
          </w:tcPr>
          <w:p w14:paraId="722D0669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445BD60B" w14:textId="6A64B5CA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bookmarkEnd w:id="52"/>
      <w:bookmarkEnd w:id="53"/>
      <w:tr w:rsidR="00E93642" w:rsidRPr="0022554A" w14:paraId="50A07063" w14:textId="77777777" w:rsidTr="001D78FC">
        <w:tc>
          <w:tcPr>
            <w:tcW w:w="14992" w:type="dxa"/>
            <w:gridSpan w:val="7"/>
            <w:shd w:val="clear" w:color="auto" w:fill="948A54" w:themeFill="background2" w:themeFillShade="80"/>
          </w:tcPr>
          <w:p w14:paraId="36E02962" w14:textId="77777777" w:rsidR="00E93642" w:rsidRPr="00072F41" w:rsidRDefault="00E93642" w:rsidP="00E93642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r w:rsidRPr="00072F41">
              <w:rPr>
                <w:color w:val="FFFFFF" w:themeColor="background1"/>
                <w:sz w:val="22"/>
                <w:szCs w:val="22"/>
              </w:rPr>
              <w:t>Results</w:t>
            </w:r>
          </w:p>
        </w:tc>
      </w:tr>
      <w:tr w:rsidR="007A20EB" w:rsidRPr="0022554A" w14:paraId="520A254C" w14:textId="77777777" w:rsidTr="00492CED">
        <w:tc>
          <w:tcPr>
            <w:tcW w:w="0" w:type="auto"/>
            <w:gridSpan w:val="2"/>
            <w:vMerge w:val="restart"/>
            <w:shd w:val="clear" w:color="auto" w:fill="DDD9C3" w:themeFill="background2" w:themeFillShade="E6"/>
          </w:tcPr>
          <w:p w14:paraId="3604735C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297" w:type="dxa"/>
            <w:gridSpan w:val="2"/>
            <w:vMerge w:val="restart"/>
          </w:tcPr>
          <w:p w14:paraId="63CA71C0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7778" w:type="dxa"/>
          </w:tcPr>
          <w:p w14:paraId="687AD114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00" w:type="dxa"/>
          </w:tcPr>
          <w:p w14:paraId="4AB3CF8C" w14:textId="25C87232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6F2DFB2F" w14:textId="2E2EA506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</w:t>
            </w:r>
          </w:p>
        </w:tc>
      </w:tr>
      <w:tr w:rsidR="007A20EB" w:rsidRPr="0022554A" w14:paraId="02C380D7" w14:textId="77777777" w:rsidTr="00492CED">
        <w:tc>
          <w:tcPr>
            <w:tcW w:w="0" w:type="auto"/>
            <w:gridSpan w:val="2"/>
            <w:vMerge/>
            <w:shd w:val="clear" w:color="auto" w:fill="DDD9C3" w:themeFill="background2" w:themeFillShade="E6"/>
          </w:tcPr>
          <w:p w14:paraId="6A45ABC0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297" w:type="dxa"/>
            <w:gridSpan w:val="2"/>
            <w:vMerge/>
          </w:tcPr>
          <w:p w14:paraId="0DDAC81C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1D3B881B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500" w:type="dxa"/>
          </w:tcPr>
          <w:p w14:paraId="0FE1348D" w14:textId="77777777" w:rsidR="00E93642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4DA9B64D" w14:textId="14C1578D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20EB" w:rsidRPr="0022554A" w14:paraId="2FEA21CD" w14:textId="77777777" w:rsidTr="00492CED">
        <w:tc>
          <w:tcPr>
            <w:tcW w:w="0" w:type="auto"/>
            <w:gridSpan w:val="2"/>
            <w:vMerge/>
            <w:shd w:val="clear" w:color="auto" w:fill="DDD9C3" w:themeFill="background2" w:themeFillShade="E6"/>
          </w:tcPr>
          <w:p w14:paraId="21327BEB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297" w:type="dxa"/>
            <w:gridSpan w:val="2"/>
            <w:vMerge/>
          </w:tcPr>
          <w:p w14:paraId="28C8A89D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34F94908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500" w:type="dxa"/>
          </w:tcPr>
          <w:p w14:paraId="5A738202" w14:textId="77777777" w:rsidR="00E93642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1C4F7938" w14:textId="7CB620F3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20EB" w:rsidRPr="0022554A" w14:paraId="23E51401" w14:textId="77777777" w:rsidTr="00492CED">
        <w:tc>
          <w:tcPr>
            <w:tcW w:w="0" w:type="auto"/>
            <w:gridSpan w:val="2"/>
            <w:vMerge w:val="restart"/>
            <w:shd w:val="clear" w:color="auto" w:fill="C4BC96" w:themeFill="background2" w:themeFillShade="BF"/>
          </w:tcPr>
          <w:p w14:paraId="441F81C0" w14:textId="0BF76DE6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1297" w:type="dxa"/>
            <w:gridSpan w:val="2"/>
            <w:vMerge w:val="restart"/>
          </w:tcPr>
          <w:p w14:paraId="07C17925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7778" w:type="dxa"/>
          </w:tcPr>
          <w:p w14:paraId="2451447A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BE080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BE080A">
              <w:rPr>
                <w:sz w:val="20"/>
              </w:rPr>
              <w:t>eg</w:t>
            </w:r>
            <w:proofErr w:type="spellEnd"/>
            <w:proofErr w:type="gramEnd"/>
            <w:r w:rsidRPr="00BE080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00" w:type="dxa"/>
          </w:tcPr>
          <w:p w14:paraId="5CBCD376" w14:textId="721AFC3E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14" w:type="dxa"/>
          </w:tcPr>
          <w:p w14:paraId="53093939" w14:textId="7AD7C20B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</w:t>
            </w:r>
            <w:r w:rsidR="004A0614">
              <w:rPr>
                <w:sz w:val="20"/>
              </w:rPr>
              <w:t>, Table 1</w:t>
            </w:r>
          </w:p>
        </w:tc>
      </w:tr>
      <w:tr w:rsidR="007A20EB" w:rsidRPr="0022554A" w14:paraId="13B0BB7E" w14:textId="77777777" w:rsidTr="00492CED">
        <w:tc>
          <w:tcPr>
            <w:tcW w:w="0" w:type="auto"/>
            <w:gridSpan w:val="2"/>
            <w:vMerge/>
            <w:shd w:val="clear" w:color="auto" w:fill="C4BC96" w:themeFill="background2" w:themeFillShade="BF"/>
          </w:tcPr>
          <w:p w14:paraId="263D2B1A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297" w:type="dxa"/>
            <w:gridSpan w:val="2"/>
            <w:vMerge/>
          </w:tcPr>
          <w:p w14:paraId="13AB5BE4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2FF0EC55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500" w:type="dxa"/>
          </w:tcPr>
          <w:p w14:paraId="48A73CB0" w14:textId="77777777" w:rsidR="00E93642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52D01489" w14:textId="7F9CFB5F" w:rsidR="00E93642" w:rsidRDefault="005E0411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r w:rsidR="004A0614">
              <w:rPr>
                <w:sz w:val="20"/>
              </w:rPr>
              <w:t>required</w:t>
            </w:r>
            <w:r>
              <w:rPr>
                <w:sz w:val="20"/>
              </w:rPr>
              <w:t>, no missing data</w:t>
            </w:r>
          </w:p>
        </w:tc>
      </w:tr>
      <w:tr w:rsidR="007A20EB" w:rsidRPr="0022554A" w14:paraId="5FA571DC" w14:textId="77777777" w:rsidTr="00492CED">
        <w:tc>
          <w:tcPr>
            <w:tcW w:w="0" w:type="auto"/>
            <w:gridSpan w:val="2"/>
            <w:vMerge/>
            <w:shd w:val="clear" w:color="auto" w:fill="C4BC96" w:themeFill="background2" w:themeFillShade="BF"/>
          </w:tcPr>
          <w:p w14:paraId="7E157D94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1297" w:type="dxa"/>
            <w:gridSpan w:val="2"/>
            <w:vMerge/>
          </w:tcPr>
          <w:p w14:paraId="197F886F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4CA1D2EE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500" w:type="dxa"/>
          </w:tcPr>
          <w:p w14:paraId="7725CEAC" w14:textId="77777777" w:rsidR="00E93642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00769101" w14:textId="77777777" w:rsidR="00E93642" w:rsidRDefault="00E93642" w:rsidP="00E9364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A20EB" w:rsidRPr="0022554A" w14:paraId="39AD6F73" w14:textId="77777777" w:rsidTr="00492CED">
        <w:trPr>
          <w:trHeight w:val="295"/>
        </w:trPr>
        <w:tc>
          <w:tcPr>
            <w:tcW w:w="0" w:type="auto"/>
            <w:gridSpan w:val="2"/>
            <w:vMerge w:val="restart"/>
            <w:shd w:val="clear" w:color="auto" w:fill="DDD9C3" w:themeFill="background2" w:themeFillShade="E6"/>
          </w:tcPr>
          <w:p w14:paraId="690DDBFD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1297" w:type="dxa"/>
            <w:gridSpan w:val="2"/>
            <w:vMerge w:val="restart"/>
          </w:tcPr>
          <w:p w14:paraId="53BD60C3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7778" w:type="dxa"/>
          </w:tcPr>
          <w:p w14:paraId="2335E93D" w14:textId="77777777" w:rsidR="00E93642" w:rsidRPr="0022554A" w:rsidRDefault="00E93642" w:rsidP="00E936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00" w:type="dxa"/>
          </w:tcPr>
          <w:p w14:paraId="66419F2D" w14:textId="77777777" w:rsidR="00E93642" w:rsidRPr="0022554A" w:rsidRDefault="00E93642" w:rsidP="00E93642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714" w:type="dxa"/>
          </w:tcPr>
          <w:p w14:paraId="7E846F44" w14:textId="77777777" w:rsidR="00E93642" w:rsidRPr="0022554A" w:rsidRDefault="00E93642" w:rsidP="00E93642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A20EB" w:rsidRPr="0022554A" w14:paraId="0025058D" w14:textId="77777777" w:rsidTr="00492CED">
        <w:trPr>
          <w:trHeight w:val="294"/>
        </w:trPr>
        <w:tc>
          <w:tcPr>
            <w:tcW w:w="0" w:type="auto"/>
            <w:gridSpan w:val="2"/>
            <w:vMerge/>
            <w:shd w:val="clear" w:color="auto" w:fill="DDD9C3" w:themeFill="background2" w:themeFillShade="E6"/>
          </w:tcPr>
          <w:p w14:paraId="4D997069" w14:textId="77777777" w:rsidR="00E93642" w:rsidRPr="0022554A" w:rsidRDefault="00E93642" w:rsidP="00E9364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297" w:type="dxa"/>
            <w:gridSpan w:val="2"/>
            <w:vMerge/>
          </w:tcPr>
          <w:p w14:paraId="127A39A0" w14:textId="77777777" w:rsidR="00E93642" w:rsidRPr="0022554A" w:rsidRDefault="00E93642" w:rsidP="00E936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76015B8E" w14:textId="77777777" w:rsidR="00E93642" w:rsidRPr="0022554A" w:rsidRDefault="00E93642" w:rsidP="00E93642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00" w:type="dxa"/>
          </w:tcPr>
          <w:p w14:paraId="2D224BC6" w14:textId="6DB8EC09" w:rsidR="00E93642" w:rsidRPr="004A0614" w:rsidRDefault="00E93642" w:rsidP="00E93642">
            <w:pPr>
              <w:tabs>
                <w:tab w:val="left" w:pos="5400"/>
              </w:tabs>
              <w:rPr>
                <w:iCs/>
                <w:sz w:val="20"/>
              </w:rPr>
            </w:pPr>
          </w:p>
        </w:tc>
        <w:tc>
          <w:tcPr>
            <w:tcW w:w="3714" w:type="dxa"/>
          </w:tcPr>
          <w:p w14:paraId="17C1C811" w14:textId="03D717CE" w:rsidR="00E93642" w:rsidRPr="005E0411" w:rsidRDefault="00E93642" w:rsidP="00E93642">
            <w:pPr>
              <w:tabs>
                <w:tab w:val="left" w:pos="5400"/>
              </w:tabs>
              <w:rPr>
                <w:iCs/>
                <w:sz w:val="20"/>
              </w:rPr>
            </w:pPr>
          </w:p>
        </w:tc>
      </w:tr>
      <w:bookmarkEnd w:id="71"/>
      <w:bookmarkEnd w:id="72"/>
      <w:tr w:rsidR="007A20EB" w:rsidRPr="0022554A" w14:paraId="67FBFC1D" w14:textId="77777777" w:rsidTr="00492CED">
        <w:trPr>
          <w:trHeight w:val="294"/>
        </w:trPr>
        <w:tc>
          <w:tcPr>
            <w:tcW w:w="0" w:type="auto"/>
            <w:gridSpan w:val="2"/>
            <w:vMerge/>
            <w:shd w:val="clear" w:color="auto" w:fill="DDD9C3" w:themeFill="background2" w:themeFillShade="E6"/>
          </w:tcPr>
          <w:p w14:paraId="2752AFBE" w14:textId="77777777" w:rsidR="004A0614" w:rsidRPr="0022554A" w:rsidRDefault="004A0614" w:rsidP="004A061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297" w:type="dxa"/>
            <w:gridSpan w:val="2"/>
            <w:vMerge/>
          </w:tcPr>
          <w:p w14:paraId="2A2CC45F" w14:textId="77777777" w:rsidR="004A0614" w:rsidRPr="0022554A" w:rsidRDefault="004A0614" w:rsidP="004A06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12764928" w14:textId="77777777" w:rsidR="004A0614" w:rsidRPr="0022554A" w:rsidRDefault="004A0614" w:rsidP="004A061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500" w:type="dxa"/>
          </w:tcPr>
          <w:p w14:paraId="5EE1326F" w14:textId="10B846DD" w:rsidR="004A0614" w:rsidRDefault="004A0614" w:rsidP="004A061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Cs/>
                <w:sz w:val="20"/>
              </w:rPr>
              <w:t>4</w:t>
            </w:r>
          </w:p>
        </w:tc>
        <w:tc>
          <w:tcPr>
            <w:tcW w:w="3714" w:type="dxa"/>
          </w:tcPr>
          <w:p w14:paraId="0058C14B" w14:textId="088349F4" w:rsidR="004A0614" w:rsidRDefault="004A0614" w:rsidP="004A061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Cs/>
                <w:sz w:val="20"/>
              </w:rPr>
              <w:t>Results – Paragraph 1, Table 1</w:t>
            </w:r>
          </w:p>
        </w:tc>
      </w:tr>
      <w:tr w:rsidR="007A20EB" w:rsidRPr="0022554A" w14:paraId="2848D1F0" w14:textId="77777777" w:rsidTr="00492CED">
        <w:tc>
          <w:tcPr>
            <w:tcW w:w="0" w:type="auto"/>
            <w:gridSpan w:val="2"/>
            <w:vMerge w:val="restart"/>
            <w:shd w:val="clear" w:color="auto" w:fill="C4BC96" w:themeFill="background2" w:themeFillShade="BF"/>
          </w:tcPr>
          <w:p w14:paraId="4903C246" w14:textId="77777777" w:rsidR="004A0614" w:rsidRPr="0022554A" w:rsidRDefault="004A0614" w:rsidP="004A0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297" w:type="dxa"/>
            <w:gridSpan w:val="2"/>
            <w:vMerge w:val="restart"/>
          </w:tcPr>
          <w:p w14:paraId="3040C236" w14:textId="77777777" w:rsidR="004A0614" w:rsidRPr="0022554A" w:rsidRDefault="004A0614" w:rsidP="004A06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778" w:type="dxa"/>
          </w:tcPr>
          <w:p w14:paraId="3F674FBC" w14:textId="77777777" w:rsidR="004A0614" w:rsidRPr="006149D3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 xml:space="preserve">, </w:t>
            </w:r>
            <w:r w:rsidRPr="00A33582">
              <w:rPr>
                <w:sz w:val="20"/>
              </w:rPr>
              <w:t>95% confidence interval</w:t>
            </w:r>
            <w:r w:rsidRPr="006149D3">
              <w:rPr>
                <w:sz w:val="20"/>
              </w:rPr>
              <w:t>). Make clear which confounders were adjusted for and why they were included</w:t>
            </w:r>
          </w:p>
        </w:tc>
        <w:tc>
          <w:tcPr>
            <w:tcW w:w="500" w:type="dxa"/>
          </w:tcPr>
          <w:p w14:paraId="796AA906" w14:textId="5BCBA865" w:rsidR="004A0614" w:rsidRPr="0022554A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3714" w:type="dxa"/>
          </w:tcPr>
          <w:p w14:paraId="0BE34132" w14:textId="7C388E4A" w:rsidR="004A0614" w:rsidRPr="0022554A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-</w:t>
            </w:r>
            <w:proofErr w:type="gramStart"/>
            <w:r>
              <w:rPr>
                <w:sz w:val="20"/>
              </w:rPr>
              <w:t>5 ,</w:t>
            </w:r>
            <w:proofErr w:type="gramEnd"/>
            <w:r>
              <w:rPr>
                <w:sz w:val="20"/>
              </w:rPr>
              <w:t xml:space="preserve"> Table 1-4</w:t>
            </w:r>
          </w:p>
        </w:tc>
      </w:tr>
      <w:tr w:rsidR="007A20EB" w:rsidRPr="0022554A" w14:paraId="75997D34" w14:textId="77777777" w:rsidTr="00492CED">
        <w:tc>
          <w:tcPr>
            <w:tcW w:w="0" w:type="auto"/>
            <w:gridSpan w:val="2"/>
            <w:vMerge/>
            <w:shd w:val="clear" w:color="auto" w:fill="C4BC96" w:themeFill="background2" w:themeFillShade="BF"/>
          </w:tcPr>
          <w:p w14:paraId="0CAAB590" w14:textId="77777777" w:rsidR="004A0614" w:rsidRPr="0022554A" w:rsidRDefault="004A0614" w:rsidP="004A0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297" w:type="dxa"/>
            <w:gridSpan w:val="2"/>
            <w:vMerge/>
          </w:tcPr>
          <w:p w14:paraId="0C0412D5" w14:textId="77777777" w:rsidR="004A0614" w:rsidRPr="0022554A" w:rsidRDefault="004A0614" w:rsidP="004A06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13532DBA" w14:textId="77777777" w:rsidR="004A0614" w:rsidRPr="006149D3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00" w:type="dxa"/>
          </w:tcPr>
          <w:p w14:paraId="790E02D2" w14:textId="690D994B" w:rsidR="004A0614" w:rsidRPr="0022554A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3714" w:type="dxa"/>
          </w:tcPr>
          <w:p w14:paraId="298F32B8" w14:textId="49BEC9C2" w:rsidR="004A0614" w:rsidRPr="0022554A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-</w:t>
            </w:r>
            <w:proofErr w:type="gramStart"/>
            <w:r>
              <w:rPr>
                <w:sz w:val="20"/>
              </w:rPr>
              <w:t>5 ,</w:t>
            </w:r>
            <w:proofErr w:type="gramEnd"/>
            <w:r>
              <w:rPr>
                <w:sz w:val="20"/>
              </w:rPr>
              <w:t xml:space="preserve"> Table 1-4</w:t>
            </w:r>
          </w:p>
        </w:tc>
      </w:tr>
      <w:tr w:rsidR="007A20EB" w:rsidRPr="0022554A" w14:paraId="216B3D57" w14:textId="77777777" w:rsidTr="00492CED">
        <w:tc>
          <w:tcPr>
            <w:tcW w:w="0" w:type="auto"/>
            <w:gridSpan w:val="2"/>
            <w:vMerge/>
            <w:shd w:val="clear" w:color="auto" w:fill="C4BC96" w:themeFill="background2" w:themeFillShade="BF"/>
          </w:tcPr>
          <w:p w14:paraId="1C653538" w14:textId="77777777" w:rsidR="004A0614" w:rsidRPr="0022554A" w:rsidRDefault="004A0614" w:rsidP="004A06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297" w:type="dxa"/>
            <w:gridSpan w:val="2"/>
            <w:vMerge/>
          </w:tcPr>
          <w:p w14:paraId="71B76C99" w14:textId="77777777" w:rsidR="004A0614" w:rsidRPr="0022554A" w:rsidRDefault="004A0614" w:rsidP="004A06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778" w:type="dxa"/>
          </w:tcPr>
          <w:p w14:paraId="24CE1FD2" w14:textId="77777777" w:rsidR="004A0614" w:rsidRPr="006149D3" w:rsidRDefault="004A0614" w:rsidP="004A061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500" w:type="dxa"/>
          </w:tcPr>
          <w:p w14:paraId="12A7870B" w14:textId="77777777" w:rsidR="004A0614" w:rsidRPr="0022554A" w:rsidRDefault="004A0614" w:rsidP="004A061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714" w:type="dxa"/>
          </w:tcPr>
          <w:p w14:paraId="3FF47CF9" w14:textId="11C08C3C" w:rsidR="004A0614" w:rsidRPr="0022554A" w:rsidRDefault="007A20EB" w:rsidP="004A06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required</w:t>
            </w:r>
          </w:p>
        </w:tc>
      </w:tr>
      <w:tr w:rsidR="00492CED" w:rsidRPr="0022554A" w14:paraId="0283A431" w14:textId="77777777" w:rsidTr="00492CED">
        <w:tc>
          <w:tcPr>
            <w:tcW w:w="0" w:type="auto"/>
            <w:shd w:val="clear" w:color="auto" w:fill="DDD9C3" w:themeFill="background2" w:themeFillShade="E6"/>
          </w:tcPr>
          <w:p w14:paraId="2A1D0720" w14:textId="4FD2A206" w:rsidR="00672E98" w:rsidRPr="0022554A" w:rsidRDefault="00672E98" w:rsidP="00672E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>
              <w:br w:type="page"/>
            </w:r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gridSpan w:val="2"/>
          </w:tcPr>
          <w:p w14:paraId="36A72C45" w14:textId="77777777" w:rsidR="00672E98" w:rsidRPr="0022554A" w:rsidRDefault="00672E98" w:rsidP="00672E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867" w:type="dxa"/>
            <w:gridSpan w:val="2"/>
          </w:tcPr>
          <w:p w14:paraId="465A1E25" w14:textId="77777777" w:rsidR="00672E98" w:rsidRPr="0022554A" w:rsidRDefault="00672E98" w:rsidP="00672E9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00" w:type="dxa"/>
          </w:tcPr>
          <w:p w14:paraId="0A434B6F" w14:textId="2FE73709" w:rsidR="00672E98" w:rsidRPr="0022554A" w:rsidRDefault="00672E98" w:rsidP="00672E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3714" w:type="dxa"/>
          </w:tcPr>
          <w:p w14:paraId="52B19A92" w14:textId="5769DA19" w:rsidR="00672E98" w:rsidRPr="0022554A" w:rsidRDefault="00672E98" w:rsidP="00672E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Paragraph 1-</w:t>
            </w:r>
            <w:proofErr w:type="gramStart"/>
            <w:r>
              <w:rPr>
                <w:sz w:val="20"/>
              </w:rPr>
              <w:t>5 ,</w:t>
            </w:r>
            <w:proofErr w:type="gramEnd"/>
            <w:r>
              <w:rPr>
                <w:sz w:val="20"/>
              </w:rPr>
              <w:t xml:space="preserve"> Table 2-4</w:t>
            </w:r>
          </w:p>
        </w:tc>
      </w:tr>
      <w:tr w:rsidR="00672E98" w:rsidRPr="0022554A" w14:paraId="6ED06B38" w14:textId="77777777" w:rsidTr="001D78FC">
        <w:tc>
          <w:tcPr>
            <w:tcW w:w="14992" w:type="dxa"/>
            <w:gridSpan w:val="7"/>
            <w:shd w:val="clear" w:color="auto" w:fill="948A54" w:themeFill="background2" w:themeFillShade="80"/>
          </w:tcPr>
          <w:p w14:paraId="0F3E946A" w14:textId="7279E00E" w:rsidR="00672E98" w:rsidRPr="00072F41" w:rsidRDefault="00672E98" w:rsidP="00672E9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072F41">
              <w:rPr>
                <w:color w:val="FFFFFF" w:themeColor="background1"/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492CED" w:rsidRPr="0022554A" w14:paraId="451F28E6" w14:textId="77777777" w:rsidTr="00492CED">
        <w:tc>
          <w:tcPr>
            <w:tcW w:w="0" w:type="auto"/>
            <w:shd w:val="clear" w:color="auto" w:fill="C4BC96" w:themeFill="background2" w:themeFillShade="BF"/>
          </w:tcPr>
          <w:p w14:paraId="4CAE237A" w14:textId="77777777" w:rsidR="00672E98" w:rsidRPr="0022554A" w:rsidRDefault="00672E98" w:rsidP="00672E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4F93DAF5" w14:textId="77777777" w:rsidR="00672E98" w:rsidRPr="0022554A" w:rsidRDefault="00672E98" w:rsidP="00672E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867" w:type="dxa"/>
            <w:gridSpan w:val="2"/>
          </w:tcPr>
          <w:p w14:paraId="7643C876" w14:textId="77777777" w:rsidR="00672E98" w:rsidRPr="0022554A" w:rsidRDefault="00672E98" w:rsidP="00672E9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500" w:type="dxa"/>
          </w:tcPr>
          <w:p w14:paraId="216E4071" w14:textId="3935FDD7" w:rsidR="00672E98" w:rsidRPr="0022554A" w:rsidRDefault="00492CED" w:rsidP="00672E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3714" w:type="dxa"/>
          </w:tcPr>
          <w:p w14:paraId="1DAB0658" w14:textId="165A9054" w:rsidR="00672E98" w:rsidRPr="0022554A" w:rsidRDefault="00492CED" w:rsidP="00672E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s</w:t>
            </w:r>
          </w:p>
        </w:tc>
      </w:tr>
      <w:tr w:rsidR="00492CED" w:rsidRPr="0022554A" w14:paraId="0EA14CBA" w14:textId="77777777" w:rsidTr="00492CED">
        <w:tc>
          <w:tcPr>
            <w:tcW w:w="0" w:type="auto"/>
            <w:shd w:val="clear" w:color="auto" w:fill="DDD9C3" w:themeFill="background2" w:themeFillShade="E6"/>
          </w:tcPr>
          <w:p w14:paraId="5770CB9B" w14:textId="77777777" w:rsidR="00492CED" w:rsidRPr="0022554A" w:rsidRDefault="00492CED" w:rsidP="00492CE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1D3FE129" w14:textId="77777777" w:rsidR="00492CED" w:rsidRPr="0022554A" w:rsidRDefault="00492CED" w:rsidP="00492CE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867" w:type="dxa"/>
            <w:gridSpan w:val="2"/>
          </w:tcPr>
          <w:p w14:paraId="36ADB24B" w14:textId="77777777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00" w:type="dxa"/>
          </w:tcPr>
          <w:p w14:paraId="409DBD44" w14:textId="56F4140F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3714" w:type="dxa"/>
          </w:tcPr>
          <w:p w14:paraId="7E72A142" w14:textId="6CB27078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– Limitation (Last Paragraph)</w:t>
            </w:r>
          </w:p>
        </w:tc>
      </w:tr>
      <w:tr w:rsidR="00492CED" w:rsidRPr="0022554A" w14:paraId="2D1C8163" w14:textId="77777777" w:rsidTr="00492CED">
        <w:tc>
          <w:tcPr>
            <w:tcW w:w="0" w:type="auto"/>
            <w:shd w:val="clear" w:color="auto" w:fill="C4BC96" w:themeFill="background2" w:themeFillShade="BF"/>
          </w:tcPr>
          <w:p w14:paraId="5D0936D6" w14:textId="77777777" w:rsidR="00492CED" w:rsidRPr="0022554A" w:rsidRDefault="00492CED" w:rsidP="00492CE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4589A395" w14:textId="77777777" w:rsidR="00492CED" w:rsidRPr="0022554A" w:rsidRDefault="00492CED" w:rsidP="00492CE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867" w:type="dxa"/>
            <w:gridSpan w:val="2"/>
          </w:tcPr>
          <w:p w14:paraId="4C555DED" w14:textId="77777777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00" w:type="dxa"/>
          </w:tcPr>
          <w:p w14:paraId="02011BED" w14:textId="6A344FF6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3714" w:type="dxa"/>
          </w:tcPr>
          <w:p w14:paraId="7F9909DE" w14:textId="73EC89AC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s</w:t>
            </w:r>
          </w:p>
        </w:tc>
      </w:tr>
      <w:tr w:rsidR="00492CED" w:rsidRPr="0022554A" w14:paraId="60BF4C43" w14:textId="77777777" w:rsidTr="00492CED">
        <w:tc>
          <w:tcPr>
            <w:tcW w:w="0" w:type="auto"/>
            <w:shd w:val="clear" w:color="auto" w:fill="DDD9C3" w:themeFill="background2" w:themeFillShade="E6"/>
          </w:tcPr>
          <w:p w14:paraId="399C878F" w14:textId="77777777" w:rsidR="00492CED" w:rsidRPr="0022554A" w:rsidRDefault="00492CED" w:rsidP="00492CE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45095590" w14:textId="77777777" w:rsidR="00492CED" w:rsidRPr="0022554A" w:rsidRDefault="00492CED" w:rsidP="00492CE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867" w:type="dxa"/>
            <w:gridSpan w:val="2"/>
          </w:tcPr>
          <w:p w14:paraId="12243C46" w14:textId="77777777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00" w:type="dxa"/>
          </w:tcPr>
          <w:p w14:paraId="1328FD6F" w14:textId="5C72D3D1" w:rsidR="00492CED" w:rsidRPr="0022554A" w:rsidRDefault="00484A4F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714" w:type="dxa"/>
          </w:tcPr>
          <w:p w14:paraId="268F410D" w14:textId="66F6A498" w:rsidR="00492CED" w:rsidRPr="0022554A" w:rsidRDefault="00484A4F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s</w:t>
            </w:r>
          </w:p>
        </w:tc>
      </w:tr>
      <w:tr w:rsidR="00492CED" w:rsidRPr="0022554A" w14:paraId="7C844C21" w14:textId="77777777" w:rsidTr="007A20EB">
        <w:tc>
          <w:tcPr>
            <w:tcW w:w="1911" w:type="dxa"/>
            <w:gridSpan w:val="3"/>
            <w:shd w:val="clear" w:color="auto" w:fill="948A54" w:themeFill="background2" w:themeFillShade="80"/>
          </w:tcPr>
          <w:p w14:paraId="25DD9D8D" w14:textId="77777777" w:rsidR="00492CED" w:rsidRPr="00072F41" w:rsidRDefault="00492CED" w:rsidP="00492CED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072F41">
              <w:rPr>
                <w:color w:val="FFFFFF" w:themeColor="background1"/>
                <w:sz w:val="22"/>
                <w:szCs w:val="22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4"/>
            <w:shd w:val="clear" w:color="auto" w:fill="948A54" w:themeFill="background2" w:themeFillShade="80"/>
          </w:tcPr>
          <w:p w14:paraId="41F203B0" w14:textId="77777777" w:rsidR="00492CED" w:rsidRPr="0022554A" w:rsidRDefault="00492CED" w:rsidP="00492CE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92CED" w:rsidRPr="0022554A" w14:paraId="1609624F" w14:textId="77777777" w:rsidTr="00492CED">
        <w:tc>
          <w:tcPr>
            <w:tcW w:w="0" w:type="auto"/>
            <w:shd w:val="clear" w:color="auto" w:fill="C4BC96" w:themeFill="background2" w:themeFillShade="BF"/>
          </w:tcPr>
          <w:p w14:paraId="7A697BFB" w14:textId="77777777" w:rsidR="00492CED" w:rsidRPr="0022554A" w:rsidRDefault="00492CED" w:rsidP="00492CE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gridSpan w:val="2"/>
          </w:tcPr>
          <w:p w14:paraId="3BC63EE6" w14:textId="77777777" w:rsidR="00492CED" w:rsidRPr="0022554A" w:rsidRDefault="00492CED" w:rsidP="00492CE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867" w:type="dxa"/>
            <w:gridSpan w:val="2"/>
          </w:tcPr>
          <w:p w14:paraId="3F67DAFE" w14:textId="77777777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00" w:type="dxa"/>
          </w:tcPr>
          <w:p w14:paraId="0E490929" w14:textId="409D992F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714" w:type="dxa"/>
          </w:tcPr>
          <w:p w14:paraId="22F116EE" w14:textId="344D97EA" w:rsidR="00492CED" w:rsidRPr="0022554A" w:rsidRDefault="00492CED" w:rsidP="00492C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</w:tr>
      <w:bookmarkEnd w:id="94"/>
      <w:bookmarkEnd w:id="95"/>
    </w:tbl>
    <w:p w14:paraId="010D2CD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17F1504" w14:textId="77777777" w:rsidR="00D87AF7" w:rsidRPr="00072F41" w:rsidRDefault="00D87AF7" w:rsidP="00072F41">
      <w:pPr>
        <w:pStyle w:val="TableNote"/>
        <w:shd w:val="clear" w:color="auto" w:fill="DDD9C3" w:themeFill="background2" w:themeFillShade="E6"/>
        <w:tabs>
          <w:tab w:val="left" w:pos="5400"/>
        </w:tabs>
        <w:rPr>
          <w:b/>
          <w:szCs w:val="24"/>
        </w:rPr>
      </w:pPr>
      <w:r w:rsidRPr="00072F41">
        <w:rPr>
          <w:b/>
          <w:bCs/>
          <w:szCs w:val="24"/>
        </w:rPr>
        <w:t>*</w:t>
      </w:r>
      <w:r w:rsidRPr="00072F41">
        <w:rPr>
          <w:b/>
          <w:szCs w:val="24"/>
        </w:rPr>
        <w:t xml:space="preserve">Give information separately for cases and controls in case-control studies and, if applicable, for exposed and unexposed groups in cohort and </w:t>
      </w:r>
      <w:r w:rsidR="004A32C8" w:rsidRPr="00072F41">
        <w:rPr>
          <w:b/>
          <w:szCs w:val="24"/>
        </w:rPr>
        <w:t>cross-sectional</w:t>
      </w:r>
      <w:r w:rsidRPr="00072F41">
        <w:rPr>
          <w:b/>
          <w:szCs w:val="24"/>
        </w:rPr>
        <w:t xml:space="preserve"> studies.</w:t>
      </w:r>
    </w:p>
    <w:sectPr w:rsidR="00D87AF7" w:rsidRPr="00072F41" w:rsidSect="00CF53A6">
      <w:headerReference w:type="default" r:id="rId7"/>
      <w:footerReference w:type="even" r:id="rId8"/>
      <w:footerReference w:type="default" r:id="rId9"/>
      <w:pgSz w:w="16834" w:h="11909" w:orient="landscape"/>
      <w:pgMar w:top="990" w:right="1134" w:bottom="1134" w:left="993" w:header="709" w:footer="709" w:gutter="0"/>
      <w:pgBorders w:offsetFrom="page">
        <w:top w:val="single" w:sz="18" w:space="24" w:color="948A54" w:themeColor="background2" w:themeShade="80"/>
        <w:left w:val="single" w:sz="18" w:space="24" w:color="948A54" w:themeColor="background2" w:themeShade="80"/>
        <w:bottom w:val="single" w:sz="18" w:space="24" w:color="948A54" w:themeColor="background2" w:themeShade="80"/>
        <w:right w:val="single" w:sz="18" w:space="24" w:color="948A54" w:themeColor="background2" w:themeShade="8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994F1" w14:textId="77777777" w:rsidR="00511B7E" w:rsidRDefault="00511B7E">
      <w:r>
        <w:separator/>
      </w:r>
    </w:p>
  </w:endnote>
  <w:endnote w:type="continuationSeparator" w:id="0">
    <w:p w14:paraId="3A6C29CE" w14:textId="77777777" w:rsidR="00511B7E" w:rsidRDefault="00511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4CACF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B51D2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EDE1A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4C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FB3FA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DBCA2" w14:textId="77777777" w:rsidR="00511B7E" w:rsidRDefault="00511B7E">
      <w:r>
        <w:separator/>
      </w:r>
    </w:p>
  </w:footnote>
  <w:footnote w:type="continuationSeparator" w:id="0">
    <w:p w14:paraId="53316DE6" w14:textId="77777777" w:rsidR="00511B7E" w:rsidRDefault="00511B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7E017" w14:textId="77777777" w:rsidR="00CF53A6" w:rsidRPr="00CF53A6" w:rsidRDefault="00CF53A6" w:rsidP="00CF53A6">
    <w:pPr>
      <w:pStyle w:val="Header"/>
      <w:jc w:val="right"/>
      <w:rPr>
        <w:b/>
      </w:rPr>
    </w:pPr>
    <w:r w:rsidRPr="00CF53A6">
      <w:rPr>
        <w:b/>
      </w:rPr>
      <w:t>STROBE Checklist</w:t>
    </w:r>
  </w:p>
  <w:p w14:paraId="37BC9052" w14:textId="77777777" w:rsidR="00CF53A6" w:rsidRDefault="00CF53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EAA6419"/>
    <w:multiLevelType w:val="hybridMultilevel"/>
    <w:tmpl w:val="1586F648"/>
    <w:lvl w:ilvl="0" w:tplc="D7B852CE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75F5548"/>
    <w:multiLevelType w:val="hybridMultilevel"/>
    <w:tmpl w:val="CF465B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A4234CE"/>
    <w:multiLevelType w:val="hybridMultilevel"/>
    <w:tmpl w:val="22CE89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82829613">
    <w:abstractNumId w:val="23"/>
  </w:num>
  <w:num w:numId="2" w16cid:durableId="1294096858">
    <w:abstractNumId w:val="11"/>
  </w:num>
  <w:num w:numId="3" w16cid:durableId="1648586640">
    <w:abstractNumId w:val="20"/>
  </w:num>
  <w:num w:numId="4" w16cid:durableId="513761984">
    <w:abstractNumId w:val="17"/>
  </w:num>
  <w:num w:numId="5" w16cid:durableId="1630285744">
    <w:abstractNumId w:val="16"/>
  </w:num>
  <w:num w:numId="6" w16cid:durableId="398282905">
    <w:abstractNumId w:val="21"/>
  </w:num>
  <w:num w:numId="7" w16cid:durableId="436488010">
    <w:abstractNumId w:val="10"/>
  </w:num>
  <w:num w:numId="8" w16cid:durableId="458257751">
    <w:abstractNumId w:val="13"/>
  </w:num>
  <w:num w:numId="9" w16cid:durableId="24988552">
    <w:abstractNumId w:val="9"/>
  </w:num>
  <w:num w:numId="10" w16cid:durableId="287862625">
    <w:abstractNumId w:val="15"/>
  </w:num>
  <w:num w:numId="11" w16cid:durableId="1690714215">
    <w:abstractNumId w:val="7"/>
  </w:num>
  <w:num w:numId="12" w16cid:durableId="1884365952">
    <w:abstractNumId w:val="6"/>
  </w:num>
  <w:num w:numId="13" w16cid:durableId="162666001">
    <w:abstractNumId w:val="5"/>
  </w:num>
  <w:num w:numId="14" w16cid:durableId="983705190">
    <w:abstractNumId w:val="4"/>
  </w:num>
  <w:num w:numId="15" w16cid:durableId="1822916194">
    <w:abstractNumId w:val="8"/>
  </w:num>
  <w:num w:numId="16" w16cid:durableId="1736277176">
    <w:abstractNumId w:val="3"/>
  </w:num>
  <w:num w:numId="17" w16cid:durableId="469053836">
    <w:abstractNumId w:val="2"/>
  </w:num>
  <w:num w:numId="18" w16cid:durableId="1237667015">
    <w:abstractNumId w:val="1"/>
  </w:num>
  <w:num w:numId="19" w16cid:durableId="798500681">
    <w:abstractNumId w:val="0"/>
  </w:num>
  <w:num w:numId="20" w16cid:durableId="245194477">
    <w:abstractNumId w:val="12"/>
  </w:num>
  <w:num w:numId="21" w16cid:durableId="969476908">
    <w:abstractNumId w:val="19"/>
  </w:num>
  <w:num w:numId="22" w16cid:durableId="1563173508">
    <w:abstractNumId w:val="18"/>
  </w:num>
  <w:num w:numId="23" w16cid:durableId="1398700305">
    <w:abstractNumId w:val="14"/>
  </w:num>
  <w:num w:numId="24" w16cid:durableId="100509025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NbI0NzA3tjAxNjFX0lEKTi0uzszPAykwrAUA0CJMziwAAAA="/>
  </w:docVars>
  <w:rsids>
    <w:rsidRoot w:val="002D1ABE"/>
    <w:rsid w:val="00002974"/>
    <w:rsid w:val="00005F0F"/>
    <w:rsid w:val="00023515"/>
    <w:rsid w:val="00071EDD"/>
    <w:rsid w:val="00072F41"/>
    <w:rsid w:val="00093E3A"/>
    <w:rsid w:val="000B6FD4"/>
    <w:rsid w:val="000E3193"/>
    <w:rsid w:val="000E691B"/>
    <w:rsid w:val="000F26ED"/>
    <w:rsid w:val="00101CBA"/>
    <w:rsid w:val="00110BFB"/>
    <w:rsid w:val="00134AAC"/>
    <w:rsid w:val="00191A23"/>
    <w:rsid w:val="001A495C"/>
    <w:rsid w:val="001A75E9"/>
    <w:rsid w:val="001D78FC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08CC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84A4F"/>
    <w:rsid w:val="00492CED"/>
    <w:rsid w:val="00495204"/>
    <w:rsid w:val="004A0614"/>
    <w:rsid w:val="004A31B3"/>
    <w:rsid w:val="004A32C8"/>
    <w:rsid w:val="004A54A0"/>
    <w:rsid w:val="004D7614"/>
    <w:rsid w:val="004E1263"/>
    <w:rsid w:val="005044A6"/>
    <w:rsid w:val="00511B7E"/>
    <w:rsid w:val="00517788"/>
    <w:rsid w:val="00536841"/>
    <w:rsid w:val="00590F64"/>
    <w:rsid w:val="005923E5"/>
    <w:rsid w:val="005B567D"/>
    <w:rsid w:val="005D0CFC"/>
    <w:rsid w:val="005D19F4"/>
    <w:rsid w:val="005E0411"/>
    <w:rsid w:val="005F220E"/>
    <w:rsid w:val="005F254A"/>
    <w:rsid w:val="006149D3"/>
    <w:rsid w:val="0065657F"/>
    <w:rsid w:val="00666336"/>
    <w:rsid w:val="00672E98"/>
    <w:rsid w:val="00683E42"/>
    <w:rsid w:val="006A11C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A20EB"/>
    <w:rsid w:val="007B757B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16D66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05594"/>
    <w:rsid w:val="00A060ED"/>
    <w:rsid w:val="00A13C96"/>
    <w:rsid w:val="00A33582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4CC2"/>
    <w:rsid w:val="00B77807"/>
    <w:rsid w:val="00B940E9"/>
    <w:rsid w:val="00BA1206"/>
    <w:rsid w:val="00BC7FE6"/>
    <w:rsid w:val="00BE080A"/>
    <w:rsid w:val="00BE3709"/>
    <w:rsid w:val="00CA489B"/>
    <w:rsid w:val="00CB6CC8"/>
    <w:rsid w:val="00CC4C93"/>
    <w:rsid w:val="00CF53A6"/>
    <w:rsid w:val="00D120D2"/>
    <w:rsid w:val="00D20D7C"/>
    <w:rsid w:val="00D26FCA"/>
    <w:rsid w:val="00D31AE2"/>
    <w:rsid w:val="00D6407C"/>
    <w:rsid w:val="00D87AF7"/>
    <w:rsid w:val="00DA120C"/>
    <w:rsid w:val="00DC4BEF"/>
    <w:rsid w:val="00E10628"/>
    <w:rsid w:val="00E144CD"/>
    <w:rsid w:val="00E2292B"/>
    <w:rsid w:val="00E341E9"/>
    <w:rsid w:val="00E93642"/>
    <w:rsid w:val="00EA6E28"/>
    <w:rsid w:val="00EC0BFF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58C0B0F"/>
  <w15:docId w15:val="{9BD3B309-BBA9-43B6-8ABB-F830A26A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CF53A6"/>
    <w:rPr>
      <w:sz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C0B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230</TotalTime>
  <Pages>3</Pages>
  <Words>872</Words>
  <Characters>5129</Characters>
  <Application>Microsoft Office Word</Application>
  <DocSecurity>0</DocSecurity>
  <Lines>244</Lines>
  <Paragraphs>1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hadijah 'Arias' Yunita</cp:lastModifiedBy>
  <cp:revision>14</cp:revision>
  <cp:lastPrinted>2014-09-01T08:36:00Z</cp:lastPrinted>
  <dcterms:created xsi:type="dcterms:W3CDTF">2021-08-17T18:47:00Z</dcterms:created>
  <dcterms:modified xsi:type="dcterms:W3CDTF">2022-09-21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42a7fa6f53c8c51d08f33027fea19f141465db3952877d098168473e7907fcf6</vt:lpwstr>
  </property>
</Properties>
</file>